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BE0" w:rsidRPr="00B654FF" w:rsidRDefault="00FC3CA7" w:rsidP="00A83BE0">
      <w:pPr>
        <w:pStyle w:val="Default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uestionnaire</w:t>
      </w:r>
    </w:p>
    <w:p w:rsidR="00FC3CA7" w:rsidRDefault="00FC3CA7" w:rsidP="00FC3CA7">
      <w:pPr>
        <w:pStyle w:val="HTMLPreformatted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:rsidR="00FC3CA7" w:rsidRDefault="00FC3CA7" w:rsidP="00FC3CA7">
      <w:pPr>
        <w:pStyle w:val="HTMLPreformatted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:rsidR="00FC3CA7" w:rsidRP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FC3CA7">
        <w:rPr>
          <w:rFonts w:asciiTheme="majorBidi" w:eastAsiaTheme="minorEastAsia" w:hAnsiTheme="majorBidi" w:cstheme="majorBidi"/>
          <w:b/>
          <w:bCs/>
          <w:sz w:val="24"/>
          <w:szCs w:val="24"/>
        </w:rPr>
        <w:t>Study Title</w:t>
      </w:r>
      <w:r w:rsidRPr="00FC3CA7">
        <w:rPr>
          <w:rFonts w:asciiTheme="majorBidi" w:eastAsiaTheme="minorEastAsia" w:hAnsiTheme="majorBidi" w:cstheme="majorBidi"/>
          <w:sz w:val="24"/>
          <w:szCs w:val="24"/>
        </w:rPr>
        <w:t xml:space="preserve">: </w:t>
      </w:r>
      <w:r w:rsidRPr="00FC3CA7">
        <w:rPr>
          <w:rFonts w:asciiTheme="majorBidi" w:eastAsiaTheme="minorEastAsia" w:hAnsiTheme="majorBidi" w:cstheme="majorBidi"/>
          <w:sz w:val="24"/>
          <w:szCs w:val="24"/>
        </w:rPr>
        <w:t xml:space="preserve">Awareness and Perception of Healthcare Providers about Proxy Consent in Critical Care Research </w:t>
      </w:r>
    </w:p>
    <w:p w:rsidR="00FC3CA7" w:rsidRPr="00FC3CA7" w:rsidRDefault="00FC3CA7" w:rsidP="00FC3C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C3CA7" w:rsidRDefault="00FC3CA7" w:rsidP="00FC3C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C3CA7">
        <w:rPr>
          <w:rFonts w:asciiTheme="majorBidi" w:hAnsiTheme="majorBidi" w:cstheme="majorBidi"/>
          <w:b/>
          <w:bCs/>
          <w:sz w:val="24"/>
          <w:szCs w:val="24"/>
        </w:rPr>
        <w:t>An introduction</w:t>
      </w:r>
      <w:r w:rsidRPr="00FC3CA7">
        <w:rPr>
          <w:rFonts w:asciiTheme="majorBidi" w:hAnsiTheme="majorBidi" w:cstheme="majorBidi"/>
          <w:sz w:val="24"/>
          <w:szCs w:val="24"/>
        </w:rPr>
        <w:t xml:space="preserve">: </w:t>
      </w:r>
    </w:p>
    <w:p w:rsidR="00FC3CA7" w:rsidRPr="00FC3CA7" w:rsidRDefault="00FC3CA7" w:rsidP="00FC3C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C3CA7">
        <w:rPr>
          <w:rFonts w:asciiTheme="majorBidi" w:hAnsiTheme="majorBidi" w:cstheme="majorBidi"/>
          <w:sz w:val="24"/>
          <w:szCs w:val="24"/>
        </w:rPr>
        <w:t>You are invited to participate in a research study on</w:t>
      </w:r>
      <w:r>
        <w:rPr>
          <w:rFonts w:asciiTheme="majorBidi" w:hAnsiTheme="majorBidi" w:cstheme="majorBidi"/>
          <w:sz w:val="24"/>
          <w:szCs w:val="24"/>
        </w:rPr>
        <w:t>to evaluate health</w:t>
      </w:r>
      <w:r w:rsidRPr="00FC3CA7">
        <w:rPr>
          <w:rFonts w:asciiTheme="majorBidi" w:hAnsiTheme="majorBidi" w:cstheme="majorBidi"/>
          <w:sz w:val="24"/>
          <w:szCs w:val="24"/>
        </w:rPr>
        <w:t xml:space="preserve">care provider's perceptions </w:t>
      </w:r>
      <w:r>
        <w:rPr>
          <w:rFonts w:asciiTheme="majorBidi" w:hAnsiTheme="majorBidi" w:cstheme="majorBidi"/>
          <w:sz w:val="24"/>
          <w:szCs w:val="24"/>
        </w:rPr>
        <w:t>about</w:t>
      </w:r>
      <w:r w:rsidRPr="00FC3CA7">
        <w:rPr>
          <w:rFonts w:asciiTheme="majorBidi" w:hAnsiTheme="majorBidi" w:cstheme="majorBidi"/>
          <w:sz w:val="24"/>
          <w:szCs w:val="24"/>
        </w:rPr>
        <w:t xml:space="preserve"> obtaining </w:t>
      </w:r>
      <w:r>
        <w:rPr>
          <w:rFonts w:asciiTheme="majorBidi" w:hAnsiTheme="majorBidi" w:cstheme="majorBidi"/>
          <w:sz w:val="24"/>
          <w:szCs w:val="24"/>
        </w:rPr>
        <w:t xml:space="preserve">proxy </w:t>
      </w:r>
      <w:r w:rsidRPr="00FC3CA7">
        <w:rPr>
          <w:rFonts w:asciiTheme="majorBidi" w:hAnsiTheme="majorBidi" w:cstheme="majorBidi"/>
          <w:sz w:val="24"/>
          <w:szCs w:val="24"/>
        </w:rPr>
        <w:t>consent from the patient's authorized family members rather than the patient in the intensive care unit to participate in clinical research.</w:t>
      </w:r>
    </w:p>
    <w:p w:rsidR="00FC3CA7" w:rsidRDefault="00FC3CA7" w:rsidP="00FC3C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C3CA7" w:rsidRDefault="00FC3CA7" w:rsidP="00FC3C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C3CA7">
        <w:rPr>
          <w:rFonts w:asciiTheme="majorBidi" w:hAnsiTheme="majorBidi" w:cstheme="majorBidi"/>
          <w:sz w:val="24"/>
          <w:szCs w:val="24"/>
        </w:rPr>
        <w:t xml:space="preserve">Before agreeing to participate in this study, it is important </w:t>
      </w:r>
      <w:r>
        <w:rPr>
          <w:rFonts w:asciiTheme="majorBidi" w:hAnsiTheme="majorBidi" w:cstheme="majorBidi"/>
          <w:sz w:val="24"/>
          <w:szCs w:val="24"/>
        </w:rPr>
        <w:t>to</w:t>
      </w:r>
      <w:r w:rsidRPr="00FC3CA7">
        <w:rPr>
          <w:rFonts w:asciiTheme="majorBidi" w:hAnsiTheme="majorBidi" w:cstheme="majorBidi"/>
          <w:sz w:val="24"/>
          <w:szCs w:val="24"/>
        </w:rPr>
        <w:t xml:space="preserve"> read and understand this form.</w:t>
      </w:r>
    </w:p>
    <w:p w:rsidR="00FC3CA7" w:rsidRPr="00FC3CA7" w:rsidRDefault="00FC3CA7" w:rsidP="00FC3C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C3CA7" w:rsidRPr="00FC3CA7" w:rsidRDefault="00FC3CA7" w:rsidP="00FC3C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C3CA7">
        <w:rPr>
          <w:rFonts w:asciiTheme="majorBidi" w:hAnsiTheme="majorBidi" w:cstheme="majorBidi"/>
          <w:b/>
          <w:bCs/>
          <w:sz w:val="24"/>
          <w:szCs w:val="24"/>
        </w:rPr>
        <w:t>Study purpose:</w:t>
      </w:r>
    </w:p>
    <w:p w:rsidR="00FC3CA7" w:rsidRPr="00FC3CA7" w:rsidRDefault="00FC3CA7" w:rsidP="00FC3C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C3CA7">
        <w:rPr>
          <w:rFonts w:asciiTheme="majorBidi" w:hAnsiTheme="majorBidi" w:cstheme="majorBidi"/>
          <w:sz w:val="24"/>
          <w:szCs w:val="24"/>
        </w:rPr>
        <w:t xml:space="preserve">This study aims to </w:t>
      </w:r>
      <w:r>
        <w:rPr>
          <w:rFonts w:asciiTheme="majorBidi" w:hAnsiTheme="majorBidi" w:cstheme="majorBidi"/>
          <w:sz w:val="24"/>
          <w:szCs w:val="24"/>
        </w:rPr>
        <w:t>evaluate</w:t>
      </w:r>
      <w:r w:rsidRPr="00FC3CA7">
        <w:rPr>
          <w:rFonts w:asciiTheme="majorBidi" w:hAnsiTheme="majorBidi" w:cstheme="majorBidi"/>
          <w:sz w:val="24"/>
          <w:szCs w:val="24"/>
        </w:rPr>
        <w:t xml:space="preserve"> the perceptions </w:t>
      </w:r>
      <w:r>
        <w:rPr>
          <w:rFonts w:asciiTheme="majorBidi" w:hAnsiTheme="majorBidi" w:cstheme="majorBidi"/>
          <w:sz w:val="24"/>
          <w:szCs w:val="24"/>
        </w:rPr>
        <w:t>of health</w:t>
      </w:r>
      <w:r w:rsidRPr="00FC3CA7">
        <w:rPr>
          <w:rFonts w:asciiTheme="majorBidi" w:hAnsiTheme="majorBidi" w:cstheme="majorBidi"/>
          <w:sz w:val="24"/>
          <w:szCs w:val="24"/>
        </w:rPr>
        <w:t>care prov</w:t>
      </w:r>
      <w:r>
        <w:rPr>
          <w:rFonts w:asciiTheme="majorBidi" w:hAnsiTheme="majorBidi" w:cstheme="majorBidi"/>
          <w:sz w:val="24"/>
          <w:szCs w:val="24"/>
        </w:rPr>
        <w:t xml:space="preserve">iders about taking the consent </w:t>
      </w:r>
      <w:r w:rsidRPr="00FC3CA7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>rom</w:t>
      </w:r>
      <w:r w:rsidRPr="00FC3CA7">
        <w:rPr>
          <w:rFonts w:asciiTheme="majorBidi" w:hAnsiTheme="majorBidi" w:cstheme="majorBidi"/>
          <w:sz w:val="24"/>
          <w:szCs w:val="24"/>
        </w:rPr>
        <w:t xml:space="preserve"> the patient's relatives who are authorized to make the decision instead of the patient in the intensive care unit to participate in a clinical research.</w:t>
      </w:r>
    </w:p>
    <w:p w:rsidR="00FC3CA7" w:rsidRPr="00FC3CA7" w:rsidRDefault="00FC3CA7" w:rsidP="00FC3C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C3CA7" w:rsidRP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FC3CA7">
        <w:rPr>
          <w:rFonts w:asciiTheme="majorBidi" w:eastAsiaTheme="minorEastAsia" w:hAnsiTheme="majorBidi" w:cstheme="majorBidi"/>
          <w:b/>
          <w:bCs/>
          <w:sz w:val="24"/>
          <w:szCs w:val="24"/>
        </w:rPr>
        <w:t>Study Procedures:</w:t>
      </w:r>
    </w:p>
    <w:p w:rsid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FC3CA7">
        <w:rPr>
          <w:rFonts w:asciiTheme="majorBidi" w:eastAsiaTheme="minorEastAsia" w:hAnsiTheme="majorBidi" w:cstheme="majorBidi"/>
          <w:sz w:val="24"/>
          <w:szCs w:val="24"/>
        </w:rPr>
        <w:t>If you agree to participate in this study, you will be aske</w:t>
      </w:r>
      <w:r>
        <w:rPr>
          <w:rFonts w:asciiTheme="majorBidi" w:eastAsiaTheme="minorEastAsia" w:hAnsiTheme="majorBidi" w:cstheme="majorBidi"/>
          <w:sz w:val="24"/>
          <w:szCs w:val="24"/>
        </w:rPr>
        <w:t>d to fill-</w:t>
      </w:r>
      <w:r w:rsidRPr="00FC3CA7">
        <w:rPr>
          <w:rFonts w:asciiTheme="majorBidi" w:eastAsiaTheme="minorEastAsia" w:hAnsiTheme="majorBidi" w:cstheme="majorBidi"/>
          <w:sz w:val="24"/>
          <w:szCs w:val="24"/>
        </w:rPr>
        <w:t xml:space="preserve">out a questionnaire that takes only a few minutes. This questionnaire is divided into two parts: the first part will ask you to provide demographic information and the second part is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prepared </w:t>
      </w:r>
      <w:r w:rsidRPr="00FC3CA7">
        <w:rPr>
          <w:rFonts w:asciiTheme="majorBidi" w:eastAsiaTheme="minorEastAsia" w:hAnsiTheme="majorBidi" w:cstheme="majorBidi"/>
          <w:sz w:val="24"/>
          <w:szCs w:val="24"/>
        </w:rPr>
        <w:t>to assess the healthcare provider's perceptions about obtaining consent from the patient's family to participate in the research.</w:t>
      </w:r>
    </w:p>
    <w:p w:rsidR="00FC3CA7" w:rsidRP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FC3CA7" w:rsidRP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FC3CA7">
        <w:rPr>
          <w:rFonts w:asciiTheme="majorBidi" w:eastAsiaTheme="minorEastAsia" w:hAnsiTheme="majorBidi" w:cstheme="majorBidi"/>
          <w:b/>
          <w:bCs/>
          <w:sz w:val="24"/>
          <w:szCs w:val="24"/>
        </w:rPr>
        <w:t>Participat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ion</w:t>
      </w:r>
      <w:r w:rsidRPr="00FC3CA7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in the search:</w:t>
      </w:r>
    </w:p>
    <w:p w:rsidR="00FC3CA7" w:rsidRP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FC3CA7">
        <w:rPr>
          <w:rFonts w:asciiTheme="majorBidi" w:eastAsiaTheme="minorEastAsia" w:hAnsiTheme="majorBidi" w:cstheme="majorBidi"/>
          <w:sz w:val="24"/>
          <w:szCs w:val="24"/>
        </w:rPr>
        <w:t>Your participation in this study is voluntary and you have the full right to refuse to participate in this study without any consequences.</w:t>
      </w:r>
    </w:p>
    <w:p w:rsid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FC3CA7" w:rsidRP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FC3CA7">
        <w:rPr>
          <w:rFonts w:asciiTheme="majorBidi" w:eastAsiaTheme="minorEastAsia" w:hAnsiTheme="majorBidi" w:cstheme="majorBidi"/>
          <w:b/>
          <w:bCs/>
          <w:sz w:val="24"/>
          <w:szCs w:val="24"/>
        </w:rPr>
        <w:t>Benefits that may result from this study:</w:t>
      </w:r>
    </w:p>
    <w:p w:rsid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FC3CA7">
        <w:rPr>
          <w:rFonts w:asciiTheme="majorBidi" w:eastAsiaTheme="minorEastAsia" w:hAnsiTheme="majorBidi" w:cstheme="majorBidi"/>
          <w:sz w:val="24"/>
          <w:szCs w:val="24"/>
        </w:rPr>
        <w:t xml:space="preserve">It is expected that this study will benefit decision makers in scientific research committees, scientific research ethics, </w:t>
      </w:r>
      <w:r w:rsidR="00102B84">
        <w:rPr>
          <w:rFonts w:asciiTheme="majorBidi" w:eastAsiaTheme="minorEastAsia" w:hAnsiTheme="majorBidi" w:cstheme="majorBidi"/>
          <w:sz w:val="24"/>
          <w:szCs w:val="24"/>
        </w:rPr>
        <w:t>medical researchers and health</w:t>
      </w:r>
      <w:r w:rsidRPr="00FC3CA7">
        <w:rPr>
          <w:rFonts w:asciiTheme="majorBidi" w:eastAsiaTheme="minorEastAsia" w:hAnsiTheme="majorBidi" w:cstheme="majorBidi"/>
          <w:sz w:val="24"/>
          <w:szCs w:val="24"/>
        </w:rPr>
        <w:t>care providers in Jordan in the future.</w:t>
      </w:r>
    </w:p>
    <w:p w:rsidR="00102B84" w:rsidRPr="00FC3CA7" w:rsidRDefault="00102B84" w:rsidP="00FC3CA7">
      <w:pPr>
        <w:pStyle w:val="HTMLPreformatted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FC3CA7" w:rsidRPr="00102B84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102B84">
        <w:rPr>
          <w:rFonts w:asciiTheme="majorBidi" w:eastAsiaTheme="minorEastAsia" w:hAnsiTheme="majorBidi" w:cstheme="majorBidi"/>
          <w:b/>
          <w:bCs/>
          <w:sz w:val="24"/>
          <w:szCs w:val="24"/>
        </w:rPr>
        <w:t>Privacy and Confidentiality:</w:t>
      </w:r>
    </w:p>
    <w:p w:rsidR="00FC3CA7" w:rsidRPr="00FC3CA7" w:rsidRDefault="00FC3CA7" w:rsidP="00FC3CA7">
      <w:pPr>
        <w:pStyle w:val="HTMLPreformatted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FC3CA7">
        <w:rPr>
          <w:rFonts w:asciiTheme="majorBidi" w:eastAsiaTheme="minorEastAsia" w:hAnsiTheme="majorBidi" w:cstheme="majorBidi"/>
          <w:sz w:val="24"/>
          <w:szCs w:val="24"/>
        </w:rPr>
        <w:t>You are not required to g</w:t>
      </w:r>
      <w:r w:rsidR="00102B84">
        <w:rPr>
          <w:rFonts w:asciiTheme="majorBidi" w:eastAsiaTheme="minorEastAsia" w:hAnsiTheme="majorBidi" w:cstheme="majorBidi"/>
          <w:sz w:val="24"/>
          <w:szCs w:val="24"/>
        </w:rPr>
        <w:t>ive out any private information. Also,</w:t>
      </w:r>
      <w:r w:rsidRPr="00FC3CA7">
        <w:rPr>
          <w:rFonts w:asciiTheme="majorBidi" w:eastAsiaTheme="minorEastAsia" w:hAnsiTheme="majorBidi" w:cstheme="majorBidi"/>
          <w:sz w:val="24"/>
          <w:szCs w:val="24"/>
        </w:rPr>
        <w:t xml:space="preserve"> the data from this study will be used for scientific research purposes and nothing will identify you individually.</w:t>
      </w:r>
    </w:p>
    <w:p w:rsidR="00B55BDE" w:rsidRDefault="00B55BDE" w:rsidP="00FC3CA7">
      <w:pPr>
        <w:jc w:val="both"/>
        <w:rPr>
          <w:rFonts w:asciiTheme="majorBidi" w:hAnsiTheme="majorBidi" w:cstheme="majorBidi"/>
          <w:sz w:val="28"/>
          <w:szCs w:val="28"/>
        </w:rPr>
      </w:pPr>
    </w:p>
    <w:p w:rsidR="00102B84" w:rsidRDefault="00102B84" w:rsidP="00FC3CA7">
      <w:pPr>
        <w:jc w:val="both"/>
        <w:rPr>
          <w:rFonts w:asciiTheme="majorBidi" w:hAnsiTheme="majorBidi" w:cstheme="majorBidi"/>
          <w:sz w:val="28"/>
          <w:szCs w:val="28"/>
        </w:rPr>
      </w:pPr>
    </w:p>
    <w:p w:rsidR="00102B84" w:rsidRDefault="00102B84" w:rsidP="00FC3CA7">
      <w:pPr>
        <w:jc w:val="both"/>
        <w:rPr>
          <w:rFonts w:asciiTheme="majorBidi" w:hAnsiTheme="majorBidi" w:cstheme="majorBidi"/>
          <w:sz w:val="28"/>
          <w:szCs w:val="28"/>
        </w:rPr>
      </w:pPr>
    </w:p>
    <w:p w:rsidR="00102B84" w:rsidRDefault="00102B84" w:rsidP="00FC3CA7">
      <w:pPr>
        <w:jc w:val="both"/>
        <w:rPr>
          <w:rFonts w:asciiTheme="majorBidi" w:hAnsiTheme="majorBidi" w:cstheme="majorBidi"/>
          <w:sz w:val="28"/>
          <w:szCs w:val="28"/>
        </w:rPr>
      </w:pPr>
    </w:p>
    <w:p w:rsidR="00102B84" w:rsidRDefault="00102B84" w:rsidP="00FC3CA7">
      <w:pPr>
        <w:jc w:val="both"/>
        <w:rPr>
          <w:rFonts w:asciiTheme="majorBidi" w:hAnsiTheme="majorBidi" w:cstheme="majorBidi"/>
          <w:sz w:val="28"/>
          <w:szCs w:val="28"/>
        </w:rPr>
      </w:pPr>
    </w:p>
    <w:p w:rsidR="00102B84" w:rsidRDefault="00102B84" w:rsidP="00FC3CA7">
      <w:pPr>
        <w:jc w:val="both"/>
        <w:rPr>
          <w:rFonts w:asciiTheme="majorBidi" w:hAnsiTheme="majorBidi" w:cstheme="majorBidi"/>
          <w:sz w:val="28"/>
          <w:szCs w:val="28"/>
        </w:rPr>
      </w:pPr>
    </w:p>
    <w:p w:rsidR="00066F9B" w:rsidRDefault="00066F9B" w:rsidP="009B6B71">
      <w:pPr>
        <w:jc w:val="both"/>
        <w:rPr>
          <w:rFonts w:asciiTheme="majorBidi" w:hAnsiTheme="majorBidi" w:cstheme="majorBidi"/>
          <w:sz w:val="28"/>
          <w:szCs w:val="28"/>
          <w:rtl/>
        </w:rPr>
      </w:pPr>
    </w:p>
    <w:tbl>
      <w:tblPr>
        <w:tblStyle w:val="TableGrid"/>
        <w:bidiVisual/>
        <w:tblW w:w="9782" w:type="dxa"/>
        <w:tblInd w:w="-560" w:type="dxa"/>
        <w:tblLook w:val="04A0" w:firstRow="1" w:lastRow="0" w:firstColumn="1" w:lastColumn="0" w:noHBand="0" w:noVBand="1"/>
      </w:tblPr>
      <w:tblGrid>
        <w:gridCol w:w="9782"/>
      </w:tblGrid>
      <w:tr w:rsidR="00082B66" w:rsidRPr="00A56652" w:rsidTr="00D279B7">
        <w:trPr>
          <w:trHeight w:val="416"/>
        </w:trPr>
        <w:tc>
          <w:tcPr>
            <w:tcW w:w="9782" w:type="dxa"/>
            <w:shd w:val="clear" w:color="auto" w:fill="F2F2F2" w:themeFill="background1" w:themeFillShade="F2"/>
          </w:tcPr>
          <w:p w:rsidR="00082B66" w:rsidRPr="00A56652" w:rsidRDefault="00102B84" w:rsidP="00102B84">
            <w:pPr>
              <w:tabs>
                <w:tab w:val="left" w:pos="6983"/>
              </w:tabs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566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 1:</w:t>
            </w:r>
            <w:r w:rsidRPr="00A56652">
              <w:rPr>
                <w:rFonts w:asciiTheme="majorBidi" w:hAnsiTheme="majorBidi" w:cstheme="majorBidi"/>
                <w:sz w:val="24"/>
                <w:szCs w:val="24"/>
              </w:rPr>
              <w:t xml:space="preserve">Demographic characteristics of </w:t>
            </w:r>
            <w:r w:rsidRPr="00A56652">
              <w:rPr>
                <w:rFonts w:asciiTheme="majorBidi" w:hAnsiTheme="majorBidi" w:cstheme="majorBidi"/>
                <w:sz w:val="24"/>
                <w:szCs w:val="24"/>
              </w:rPr>
              <w:t>health-care providers</w:t>
            </w:r>
          </w:p>
        </w:tc>
      </w:tr>
    </w:tbl>
    <w:p w:rsidR="003D7005" w:rsidRDefault="003D7005" w:rsidP="00102B84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</w:p>
    <w:p w:rsidR="00102B84" w:rsidRPr="00102B84" w:rsidRDefault="00102B84" w:rsidP="003D700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Gender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Male</w:t>
      </w:r>
    </w:p>
    <w:p w:rsidR="00BD36F6" w:rsidRPr="00102B84" w:rsidRDefault="00102B84" w:rsidP="003D7005">
      <w:pPr>
        <w:pStyle w:val="ListParagraph"/>
        <w:numPr>
          <w:ilvl w:val="0"/>
          <w:numId w:val="11"/>
        </w:numPr>
        <w:tabs>
          <w:tab w:val="left" w:pos="6983"/>
        </w:tabs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Female</w:t>
      </w:r>
    </w:p>
    <w:p w:rsidR="00102B84" w:rsidRPr="00102B84" w:rsidRDefault="00102B84" w:rsidP="003D700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Age (years)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20-30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31-40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102B84">
        <w:rPr>
          <w:rFonts w:asciiTheme="majorBidi" w:hAnsiTheme="majorBidi" w:cstheme="majorBidi"/>
          <w:sz w:val="24"/>
          <w:szCs w:val="24"/>
        </w:rPr>
        <w:t>≥ 41</w:t>
      </w:r>
    </w:p>
    <w:p w:rsidR="00BD36F6" w:rsidRPr="00102B84" w:rsidRDefault="00BD36F6" w:rsidP="003D700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:rsidR="00102B84" w:rsidRPr="00102B84" w:rsidRDefault="00102B84" w:rsidP="003D700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Job title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Physician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Pharmacist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Nurse</w:t>
      </w:r>
    </w:p>
    <w:p w:rsidR="00102B84" w:rsidRDefault="00102B84" w:rsidP="003D700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02B84" w:rsidRPr="00102B84" w:rsidRDefault="00102B84" w:rsidP="003D700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102B84">
        <w:rPr>
          <w:rFonts w:asciiTheme="majorBidi" w:hAnsiTheme="majorBidi" w:cstheme="majorBidi"/>
          <w:sz w:val="24"/>
          <w:szCs w:val="24"/>
        </w:rPr>
        <w:t>Years of Experience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1-5 years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6-10 years</w:t>
      </w:r>
    </w:p>
    <w:p w:rsidR="00102B84" w:rsidRPr="00102B84" w:rsidRDefault="00102B84" w:rsidP="003D7005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02B84">
        <w:rPr>
          <w:rFonts w:asciiTheme="majorBidi" w:hAnsiTheme="majorBidi" w:cstheme="majorBidi"/>
          <w:sz w:val="24"/>
          <w:szCs w:val="24"/>
        </w:rPr>
        <w:t>More than 10 years</w:t>
      </w:r>
    </w:p>
    <w:p w:rsidR="00BD36F6" w:rsidRPr="00102B84" w:rsidRDefault="00BD36F6" w:rsidP="00102B84">
      <w:pPr>
        <w:bidi w:val="0"/>
        <w:spacing w:after="0"/>
        <w:rPr>
          <w:rFonts w:asciiTheme="majorBidi" w:hAnsiTheme="majorBidi" w:cstheme="majorBidi"/>
          <w:sz w:val="24"/>
          <w:szCs w:val="24"/>
          <w:rtl/>
        </w:rPr>
      </w:pPr>
    </w:p>
    <w:tbl>
      <w:tblPr>
        <w:tblStyle w:val="TableGrid"/>
        <w:bidiVisual/>
        <w:tblW w:w="9782" w:type="dxa"/>
        <w:tblInd w:w="-560" w:type="dxa"/>
        <w:tblLook w:val="04A0" w:firstRow="1" w:lastRow="0" w:firstColumn="1" w:lastColumn="0" w:noHBand="0" w:noVBand="1"/>
      </w:tblPr>
      <w:tblGrid>
        <w:gridCol w:w="9782"/>
      </w:tblGrid>
      <w:tr w:rsidR="00A56652" w:rsidRPr="00A56652" w:rsidTr="007A7779">
        <w:trPr>
          <w:trHeight w:val="416"/>
        </w:trPr>
        <w:tc>
          <w:tcPr>
            <w:tcW w:w="9782" w:type="dxa"/>
            <w:shd w:val="clear" w:color="auto" w:fill="F2F2F2" w:themeFill="background1" w:themeFillShade="F2"/>
          </w:tcPr>
          <w:p w:rsidR="00A56652" w:rsidRPr="00A56652" w:rsidRDefault="00A56652" w:rsidP="00A56652">
            <w:pPr>
              <w:tabs>
                <w:tab w:val="left" w:pos="6983"/>
              </w:tabs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 2</w:t>
            </w:r>
            <w:r w:rsidRPr="00A566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56652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A56652">
              <w:rPr>
                <w:rFonts w:asciiTheme="majorBidi" w:hAnsiTheme="majorBidi" w:cstheme="majorBidi"/>
                <w:sz w:val="24"/>
                <w:szCs w:val="24"/>
              </w:rPr>
              <w:t>ealth-care provide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erceptions about proxy consent</w:t>
            </w:r>
          </w:p>
        </w:tc>
      </w:tr>
    </w:tbl>
    <w:p w:rsidR="003D7005" w:rsidRDefault="003D7005" w:rsidP="003D7005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  <w:rtl/>
        </w:rPr>
      </w:pPr>
    </w:p>
    <w:tbl>
      <w:tblPr>
        <w:tblStyle w:val="TableGrid"/>
        <w:bidiVisual/>
        <w:tblW w:w="10880" w:type="dxa"/>
        <w:tblInd w:w="-1198" w:type="dxa"/>
        <w:tblLook w:val="04A0" w:firstRow="1" w:lastRow="0" w:firstColumn="1" w:lastColumn="0" w:noHBand="0" w:noVBand="1"/>
      </w:tblPr>
      <w:tblGrid>
        <w:gridCol w:w="1862"/>
        <w:gridCol w:w="1459"/>
        <w:gridCol w:w="1079"/>
        <w:gridCol w:w="1109"/>
        <w:gridCol w:w="1416"/>
        <w:gridCol w:w="3955"/>
      </w:tblGrid>
      <w:tr w:rsidR="003D7005" w:rsidRPr="000E246A" w:rsidTr="007A7779">
        <w:tc>
          <w:tcPr>
            <w:tcW w:w="10880" w:type="dxa"/>
            <w:gridSpan w:val="6"/>
            <w:shd w:val="clear" w:color="auto" w:fill="F2F2F2" w:themeFill="background1" w:themeFillShade="F2"/>
          </w:tcPr>
          <w:p w:rsidR="003D7005" w:rsidRPr="000E246A" w:rsidRDefault="003D7005" w:rsidP="007A7779">
            <w:pPr>
              <w:tabs>
                <w:tab w:val="left" w:pos="6983"/>
              </w:tabs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omain: </w:t>
            </w:r>
            <w:r w:rsidRPr="00B654FF">
              <w:rPr>
                <w:rFonts w:asciiTheme="majorBidi" w:hAnsiTheme="majorBidi" w:cstheme="majorBidi"/>
                <w:sz w:val="24"/>
                <w:szCs w:val="24"/>
              </w:rPr>
              <w:t>Health-care providers’ awareness about the purposes of informed consent for clinical research in ICU setting</w:t>
            </w:r>
          </w:p>
        </w:tc>
      </w:tr>
      <w:tr w:rsidR="003D7005" w:rsidRPr="000E246A" w:rsidTr="007A7779">
        <w:tc>
          <w:tcPr>
            <w:tcW w:w="1862" w:type="dxa"/>
          </w:tcPr>
          <w:p w:rsidR="003D7005" w:rsidRPr="000E246A" w:rsidRDefault="003D7005" w:rsidP="007A7779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459" w:type="dxa"/>
          </w:tcPr>
          <w:p w:rsidR="003D7005" w:rsidRPr="000E246A" w:rsidRDefault="003D7005" w:rsidP="007A7779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79" w:type="dxa"/>
          </w:tcPr>
          <w:p w:rsidR="003D7005" w:rsidRPr="000E246A" w:rsidRDefault="003D7005" w:rsidP="007A7779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09" w:type="dxa"/>
          </w:tcPr>
          <w:p w:rsidR="003D7005" w:rsidRPr="000E246A" w:rsidRDefault="003D7005" w:rsidP="007A7779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416" w:type="dxa"/>
          </w:tcPr>
          <w:p w:rsidR="003D7005" w:rsidRPr="000E246A" w:rsidRDefault="003D7005" w:rsidP="007A7779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3955" w:type="dxa"/>
          </w:tcPr>
          <w:p w:rsidR="003D7005" w:rsidRPr="000E246A" w:rsidRDefault="003D7005" w:rsidP="007A7779">
            <w:pPr>
              <w:tabs>
                <w:tab w:val="left" w:pos="6983"/>
              </w:tabs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ment </w:t>
            </w:r>
          </w:p>
        </w:tc>
      </w:tr>
      <w:tr w:rsidR="003D7005" w:rsidRPr="00102B84" w:rsidTr="007A7779">
        <w:tc>
          <w:tcPr>
            <w:tcW w:w="1862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45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6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955" w:type="dxa"/>
          </w:tcPr>
          <w:p w:rsidR="003D7005" w:rsidRPr="00102B84" w:rsidRDefault="003D7005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>To inform the participants about the potential risks related to the research study.</w:t>
            </w:r>
          </w:p>
        </w:tc>
      </w:tr>
      <w:tr w:rsidR="003D7005" w:rsidRPr="00102B84" w:rsidTr="007A7779">
        <w:tc>
          <w:tcPr>
            <w:tcW w:w="1862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45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6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955" w:type="dxa"/>
          </w:tcPr>
          <w:p w:rsidR="003D7005" w:rsidRPr="00102B84" w:rsidRDefault="003D7005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>To inform the participants about the potential benefits related to the research study.</w:t>
            </w:r>
          </w:p>
        </w:tc>
      </w:tr>
      <w:tr w:rsidR="003D7005" w:rsidRPr="00102B84" w:rsidTr="007A7779">
        <w:tc>
          <w:tcPr>
            <w:tcW w:w="1862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45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6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955" w:type="dxa"/>
          </w:tcPr>
          <w:p w:rsidR="003D7005" w:rsidRPr="00102B84" w:rsidRDefault="003D7005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>To respect the patient's autonomy and protect the individual from coercion and deception.</w:t>
            </w:r>
          </w:p>
        </w:tc>
      </w:tr>
      <w:tr w:rsidR="003D7005" w:rsidRPr="00102B84" w:rsidTr="007A7779">
        <w:tc>
          <w:tcPr>
            <w:tcW w:w="1862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45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6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955" w:type="dxa"/>
          </w:tcPr>
          <w:p w:rsidR="003D7005" w:rsidRPr="00102B84" w:rsidRDefault="003D7005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>To discuss the alternative therapeutic options with the participants</w:t>
            </w:r>
          </w:p>
        </w:tc>
      </w:tr>
      <w:tr w:rsidR="003D7005" w:rsidRPr="00102B84" w:rsidTr="007A7779">
        <w:tc>
          <w:tcPr>
            <w:tcW w:w="1862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45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6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955" w:type="dxa"/>
          </w:tcPr>
          <w:p w:rsidR="003D7005" w:rsidRPr="00102B84" w:rsidRDefault="003D7005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 xml:space="preserve">To protect the researchers from any medical litigation </w:t>
            </w:r>
          </w:p>
        </w:tc>
      </w:tr>
      <w:tr w:rsidR="003D7005" w:rsidRPr="00102B84" w:rsidTr="007A7779">
        <w:tc>
          <w:tcPr>
            <w:tcW w:w="1862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45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9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6" w:type="dxa"/>
          </w:tcPr>
          <w:p w:rsidR="003D7005" w:rsidRPr="003D7005" w:rsidRDefault="003D7005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955" w:type="dxa"/>
          </w:tcPr>
          <w:p w:rsidR="003D7005" w:rsidRPr="00102B84" w:rsidRDefault="003D7005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>To reduce the stress and anxiety related to participation in clinical research.</w:t>
            </w:r>
          </w:p>
        </w:tc>
      </w:tr>
    </w:tbl>
    <w:p w:rsidR="003D7005" w:rsidRPr="003D7005" w:rsidRDefault="003D7005" w:rsidP="003D7005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3D7005" w:rsidRDefault="003D7005" w:rsidP="00DF02CB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</w:rPr>
      </w:pPr>
    </w:p>
    <w:p w:rsidR="003D7005" w:rsidRDefault="003D7005" w:rsidP="00DF02CB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bidiVisual/>
        <w:tblW w:w="10880" w:type="dxa"/>
        <w:tblInd w:w="-1198" w:type="dxa"/>
        <w:tblLook w:val="04A0" w:firstRow="1" w:lastRow="0" w:firstColumn="1" w:lastColumn="0" w:noHBand="0" w:noVBand="1"/>
      </w:tblPr>
      <w:tblGrid>
        <w:gridCol w:w="1862"/>
        <w:gridCol w:w="1459"/>
        <w:gridCol w:w="1079"/>
        <w:gridCol w:w="1109"/>
        <w:gridCol w:w="1416"/>
        <w:gridCol w:w="3955"/>
      </w:tblGrid>
      <w:tr w:rsidR="00A8691A" w:rsidRPr="000E246A" w:rsidTr="00102B84">
        <w:tc>
          <w:tcPr>
            <w:tcW w:w="10880" w:type="dxa"/>
            <w:gridSpan w:val="6"/>
            <w:shd w:val="clear" w:color="auto" w:fill="F2F2F2" w:themeFill="background1" w:themeFillShade="F2"/>
          </w:tcPr>
          <w:p w:rsidR="001C6C50" w:rsidRPr="000E246A" w:rsidRDefault="003D7005" w:rsidP="003D7005">
            <w:pPr>
              <w:tabs>
                <w:tab w:val="left" w:pos="6983"/>
              </w:tabs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econd</w:t>
            </w:r>
            <w:r w:rsidR="00102B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omain:</w:t>
            </w:r>
            <w:r w:rsidR="00102B84" w:rsidRPr="00B654F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02B84" w:rsidRPr="00B654FF">
              <w:rPr>
                <w:rFonts w:asciiTheme="majorBidi" w:hAnsiTheme="majorBidi" w:cstheme="majorBidi"/>
                <w:sz w:val="24"/>
                <w:szCs w:val="24"/>
              </w:rPr>
              <w:t>Health-care providers’ perception towards obtaining the proxy consent for clinical research from relatives for ICU patients</w:t>
            </w:r>
          </w:p>
        </w:tc>
      </w:tr>
      <w:tr w:rsidR="00102B84" w:rsidRPr="000E246A" w:rsidTr="00102B84">
        <w:tc>
          <w:tcPr>
            <w:tcW w:w="1862" w:type="dxa"/>
          </w:tcPr>
          <w:p w:rsidR="003E6D9D" w:rsidRPr="000E246A" w:rsidRDefault="00102B84" w:rsidP="001C6C50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459" w:type="dxa"/>
          </w:tcPr>
          <w:p w:rsidR="003E6D9D" w:rsidRPr="000E246A" w:rsidRDefault="00102B84" w:rsidP="001C6C50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79" w:type="dxa"/>
          </w:tcPr>
          <w:p w:rsidR="003E6D9D" w:rsidRPr="000E246A" w:rsidRDefault="00102B84" w:rsidP="001C6C50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09" w:type="dxa"/>
          </w:tcPr>
          <w:p w:rsidR="003E6D9D" w:rsidRPr="000E246A" w:rsidRDefault="00102B84" w:rsidP="001C6C50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416" w:type="dxa"/>
          </w:tcPr>
          <w:p w:rsidR="003E6D9D" w:rsidRPr="000E246A" w:rsidRDefault="00102B84" w:rsidP="001C6C50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3955" w:type="dxa"/>
          </w:tcPr>
          <w:p w:rsidR="003E6D9D" w:rsidRPr="000E246A" w:rsidRDefault="00102B84" w:rsidP="00102B84">
            <w:pPr>
              <w:tabs>
                <w:tab w:val="left" w:pos="6983"/>
              </w:tabs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ment </w:t>
            </w:r>
          </w:p>
        </w:tc>
      </w:tr>
      <w:tr w:rsidR="00102B84" w:rsidRPr="000E246A" w:rsidTr="00102B84">
        <w:tc>
          <w:tcPr>
            <w:tcW w:w="1862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spacing w:before="24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459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spacing w:before="24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9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spacing w:before="24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9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spacing w:before="24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6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spacing w:before="24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955" w:type="dxa"/>
          </w:tcPr>
          <w:p w:rsidR="00102B84" w:rsidRPr="00102B84" w:rsidRDefault="00102B84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>Because the relatives of ICU patients are the ones who have knowledge about patients' values and preferences.</w:t>
            </w:r>
          </w:p>
        </w:tc>
      </w:tr>
      <w:tr w:rsidR="00102B84" w:rsidRPr="000E246A" w:rsidTr="00102B84">
        <w:tc>
          <w:tcPr>
            <w:tcW w:w="1862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459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9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9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6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955" w:type="dxa"/>
          </w:tcPr>
          <w:p w:rsidR="00102B84" w:rsidRPr="00102B84" w:rsidRDefault="00102B84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 xml:space="preserve">Because the relatives of ICU patients are recognized the authorized legal representative for informed consent decision on behalf of ICU patients. </w:t>
            </w:r>
          </w:p>
        </w:tc>
      </w:tr>
      <w:tr w:rsidR="00102B84" w:rsidRPr="000E246A" w:rsidTr="00102B84">
        <w:tc>
          <w:tcPr>
            <w:tcW w:w="1862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459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79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9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16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955" w:type="dxa"/>
          </w:tcPr>
          <w:p w:rsidR="00102B84" w:rsidRPr="00102B84" w:rsidRDefault="00102B84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>Because the relatives of ICU patients are the most one desire to help their patient through participating in clinical studies that may benefits their patients.</w:t>
            </w:r>
          </w:p>
        </w:tc>
      </w:tr>
    </w:tbl>
    <w:p w:rsidR="00102B84" w:rsidRDefault="00102B84" w:rsidP="001B40F0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bidiVisual/>
        <w:tblW w:w="11067" w:type="dxa"/>
        <w:tblInd w:w="-1278" w:type="dxa"/>
        <w:tblLook w:val="04A0" w:firstRow="1" w:lastRow="0" w:firstColumn="1" w:lastColumn="0" w:noHBand="0" w:noVBand="1"/>
      </w:tblPr>
      <w:tblGrid>
        <w:gridCol w:w="1890"/>
        <w:gridCol w:w="1260"/>
        <w:gridCol w:w="1170"/>
        <w:gridCol w:w="1260"/>
        <w:gridCol w:w="1445"/>
        <w:gridCol w:w="4042"/>
      </w:tblGrid>
      <w:tr w:rsidR="005879A8" w:rsidRPr="000E246A" w:rsidTr="00A56652">
        <w:tc>
          <w:tcPr>
            <w:tcW w:w="11067" w:type="dxa"/>
            <w:gridSpan w:val="6"/>
            <w:shd w:val="clear" w:color="auto" w:fill="F2F2F2" w:themeFill="background1" w:themeFillShade="F2"/>
          </w:tcPr>
          <w:p w:rsidR="005879A8" w:rsidRPr="000E246A" w:rsidRDefault="00102B84" w:rsidP="00102B84">
            <w:pPr>
              <w:tabs>
                <w:tab w:val="left" w:pos="6983"/>
              </w:tabs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ird domain:</w:t>
            </w:r>
            <w:r w:rsidRPr="00B654F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654FF">
              <w:rPr>
                <w:rFonts w:asciiTheme="majorBidi" w:hAnsiTheme="majorBidi" w:cstheme="majorBidi"/>
                <w:sz w:val="24"/>
                <w:szCs w:val="24"/>
              </w:rPr>
              <w:t>Health-care provider’s awareness about the information that should be discussed during proxy consent process</w:t>
            </w:r>
          </w:p>
        </w:tc>
      </w:tr>
      <w:tr w:rsidR="00A56652" w:rsidRPr="000E246A" w:rsidTr="00A56652">
        <w:tc>
          <w:tcPr>
            <w:tcW w:w="1890" w:type="dxa"/>
          </w:tcPr>
          <w:p w:rsidR="00102B84" w:rsidRPr="000E246A" w:rsidRDefault="00102B84" w:rsidP="00102B84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260" w:type="dxa"/>
          </w:tcPr>
          <w:p w:rsidR="00102B84" w:rsidRPr="000E246A" w:rsidRDefault="00102B84" w:rsidP="00102B84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70" w:type="dxa"/>
          </w:tcPr>
          <w:p w:rsidR="00102B84" w:rsidRPr="000E246A" w:rsidRDefault="00102B84" w:rsidP="00102B84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60" w:type="dxa"/>
          </w:tcPr>
          <w:p w:rsidR="00102B84" w:rsidRPr="000E246A" w:rsidRDefault="00102B84" w:rsidP="00102B84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445" w:type="dxa"/>
          </w:tcPr>
          <w:p w:rsidR="00102B84" w:rsidRPr="000E246A" w:rsidRDefault="00102B84" w:rsidP="00102B84">
            <w:pPr>
              <w:tabs>
                <w:tab w:val="left" w:pos="6983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4042" w:type="dxa"/>
          </w:tcPr>
          <w:p w:rsidR="00102B84" w:rsidRPr="000E246A" w:rsidRDefault="00102B84" w:rsidP="00102B84">
            <w:pPr>
              <w:tabs>
                <w:tab w:val="left" w:pos="6983"/>
              </w:tabs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ment </w:t>
            </w:r>
          </w:p>
        </w:tc>
      </w:tr>
      <w:tr w:rsidR="00A56652" w:rsidRPr="000E246A" w:rsidTr="00A56652">
        <w:tc>
          <w:tcPr>
            <w:tcW w:w="189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spacing w:before="24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spacing w:before="24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spacing w:before="24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45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spacing w:before="24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042" w:type="dxa"/>
          </w:tcPr>
          <w:p w:rsidR="00102B84" w:rsidRPr="00102B84" w:rsidRDefault="00102B84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 xml:space="preserve">Discuss all the details of research protocols and procedure. </w:t>
            </w:r>
          </w:p>
        </w:tc>
      </w:tr>
      <w:tr w:rsidR="00A56652" w:rsidRPr="000E246A" w:rsidTr="00A56652">
        <w:tc>
          <w:tcPr>
            <w:tcW w:w="189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45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042" w:type="dxa"/>
          </w:tcPr>
          <w:p w:rsidR="00102B84" w:rsidRPr="00102B84" w:rsidRDefault="00102B84" w:rsidP="003D700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>Discuss the potential benefits of proposed research.</w:t>
            </w:r>
          </w:p>
        </w:tc>
      </w:tr>
      <w:tr w:rsidR="00A56652" w:rsidRPr="000E246A" w:rsidTr="00A56652">
        <w:tc>
          <w:tcPr>
            <w:tcW w:w="189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45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042" w:type="dxa"/>
          </w:tcPr>
          <w:p w:rsidR="00102B84" w:rsidRPr="00102B84" w:rsidRDefault="00102B84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 xml:space="preserve">Discuss other alternative therapeutic options. </w:t>
            </w:r>
          </w:p>
        </w:tc>
      </w:tr>
      <w:tr w:rsidR="00A56652" w:rsidRPr="000E246A" w:rsidTr="00A56652">
        <w:tc>
          <w:tcPr>
            <w:tcW w:w="189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45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042" w:type="dxa"/>
          </w:tcPr>
          <w:p w:rsidR="00102B84" w:rsidRPr="00102B84" w:rsidRDefault="00102B84" w:rsidP="003D700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 xml:space="preserve">Discuss the incremental risks related to the research. </w:t>
            </w:r>
          </w:p>
        </w:tc>
      </w:tr>
      <w:tr w:rsidR="00A56652" w:rsidRPr="000E246A" w:rsidTr="00A56652">
        <w:tc>
          <w:tcPr>
            <w:tcW w:w="189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45" w:type="dxa"/>
          </w:tcPr>
          <w:p w:rsidR="00102B84" w:rsidRPr="003D7005" w:rsidRDefault="00102B84" w:rsidP="003D7005">
            <w:pPr>
              <w:pStyle w:val="ListParagraph"/>
              <w:numPr>
                <w:ilvl w:val="0"/>
                <w:numId w:val="12"/>
              </w:numPr>
              <w:tabs>
                <w:tab w:val="left" w:pos="6983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042" w:type="dxa"/>
          </w:tcPr>
          <w:p w:rsidR="00102B84" w:rsidRPr="00102B84" w:rsidRDefault="00102B84" w:rsidP="003D700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02B84">
              <w:rPr>
                <w:rFonts w:asciiTheme="majorBidi" w:hAnsiTheme="majorBidi" w:cstheme="majorBidi"/>
                <w:sz w:val="24"/>
                <w:szCs w:val="24"/>
              </w:rPr>
              <w:t>States that participation in the research is voluntary and the participants can withdraw from the research at any time.</w:t>
            </w:r>
            <w:bookmarkStart w:id="0" w:name="_GoBack"/>
            <w:bookmarkEnd w:id="0"/>
          </w:p>
        </w:tc>
      </w:tr>
    </w:tbl>
    <w:p w:rsidR="005879A8" w:rsidRDefault="005879A8" w:rsidP="001B40F0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E06A4A" w:rsidRDefault="00E06A4A" w:rsidP="001B40F0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E06A4A" w:rsidRDefault="00E06A4A" w:rsidP="001B40F0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0E4D5C" w:rsidRDefault="000E4D5C" w:rsidP="001B40F0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5879A8" w:rsidRDefault="005879A8" w:rsidP="001B40F0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5879A8" w:rsidRDefault="005879A8" w:rsidP="001B40F0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5879A8" w:rsidRDefault="005879A8" w:rsidP="001B40F0">
      <w:pPr>
        <w:tabs>
          <w:tab w:val="left" w:pos="6983"/>
        </w:tabs>
        <w:jc w:val="both"/>
        <w:rPr>
          <w:rFonts w:asciiTheme="majorBidi" w:hAnsiTheme="majorBidi" w:cstheme="majorBidi"/>
          <w:sz w:val="28"/>
          <w:szCs w:val="28"/>
          <w:rtl/>
        </w:rPr>
      </w:pPr>
    </w:p>
    <w:p w:rsidR="003D6036" w:rsidRDefault="003D6036" w:rsidP="003D6036">
      <w:pPr>
        <w:tabs>
          <w:tab w:val="left" w:pos="6983"/>
        </w:tabs>
        <w:jc w:val="both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:rsidR="003D6036" w:rsidRDefault="003D6036" w:rsidP="003D6036">
      <w:pPr>
        <w:tabs>
          <w:tab w:val="left" w:pos="6983"/>
        </w:tabs>
        <w:jc w:val="both"/>
        <w:rPr>
          <w:rFonts w:asciiTheme="majorBidi" w:hAnsiTheme="majorBidi" w:cstheme="majorBidi"/>
          <w:b/>
          <w:bCs/>
          <w:sz w:val="28"/>
          <w:szCs w:val="28"/>
          <w:rtl/>
        </w:rPr>
      </w:pPr>
    </w:p>
    <w:sectPr w:rsidR="003D6036" w:rsidSect="000E4D5C">
      <w:pgSz w:w="11906" w:h="16838"/>
      <w:pgMar w:top="851" w:right="1800" w:bottom="1135" w:left="198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6F28" w:rsidRDefault="001A6F28" w:rsidP="0076651F">
      <w:pPr>
        <w:spacing w:after="0" w:line="240" w:lineRule="auto"/>
      </w:pPr>
      <w:r>
        <w:separator/>
      </w:r>
    </w:p>
  </w:endnote>
  <w:endnote w:type="continuationSeparator" w:id="0">
    <w:p w:rsidR="001A6F28" w:rsidRDefault="001A6F28" w:rsidP="00766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6F28" w:rsidRDefault="001A6F28" w:rsidP="0076651F">
      <w:pPr>
        <w:spacing w:after="0" w:line="240" w:lineRule="auto"/>
      </w:pPr>
      <w:r>
        <w:separator/>
      </w:r>
    </w:p>
  </w:footnote>
  <w:footnote w:type="continuationSeparator" w:id="0">
    <w:p w:rsidR="001A6F28" w:rsidRDefault="001A6F28" w:rsidP="007665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15FE6"/>
    <w:multiLevelType w:val="hybridMultilevel"/>
    <w:tmpl w:val="87509B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B57B4"/>
    <w:multiLevelType w:val="hybridMultilevel"/>
    <w:tmpl w:val="A806900C"/>
    <w:lvl w:ilvl="0" w:tplc="0409000B">
      <w:start w:val="1"/>
      <w:numFmt w:val="bullet"/>
      <w:lvlText w:val="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2C2EEB"/>
    <w:multiLevelType w:val="hybridMultilevel"/>
    <w:tmpl w:val="60701CDC"/>
    <w:lvl w:ilvl="0" w:tplc="0409000B">
      <w:start w:val="1"/>
      <w:numFmt w:val="bullet"/>
      <w:lvlText w:val="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5061CB"/>
    <w:multiLevelType w:val="hybridMultilevel"/>
    <w:tmpl w:val="EC9A6FC8"/>
    <w:lvl w:ilvl="0" w:tplc="0409000B">
      <w:start w:val="1"/>
      <w:numFmt w:val="bullet"/>
      <w:lvlText w:val="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3AD36AF2"/>
    <w:multiLevelType w:val="hybridMultilevel"/>
    <w:tmpl w:val="025CC540"/>
    <w:lvl w:ilvl="0" w:tplc="0409000B">
      <w:start w:val="1"/>
      <w:numFmt w:val="bullet"/>
      <w:lvlText w:val=""/>
      <w:lvlJc w:val="left"/>
      <w:pPr>
        <w:ind w:left="61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9" w:hanging="360"/>
      </w:pPr>
      <w:rPr>
        <w:rFonts w:ascii="Wingdings" w:hAnsi="Wingdings" w:hint="default"/>
      </w:rPr>
    </w:lvl>
  </w:abstractNum>
  <w:abstractNum w:abstractNumId="5" w15:restartNumberingAfterBreak="0">
    <w:nsid w:val="3B6D0984"/>
    <w:multiLevelType w:val="hybridMultilevel"/>
    <w:tmpl w:val="5896CB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D57F9D"/>
    <w:multiLevelType w:val="hybridMultilevel"/>
    <w:tmpl w:val="FBBE2CD2"/>
    <w:lvl w:ilvl="0" w:tplc="0409000B">
      <w:start w:val="1"/>
      <w:numFmt w:val="bullet"/>
      <w:lvlText w:val=""/>
      <w:lvlJc w:val="left"/>
      <w:pPr>
        <w:ind w:left="61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9" w:hanging="360"/>
      </w:pPr>
      <w:rPr>
        <w:rFonts w:ascii="Wingdings" w:hAnsi="Wingdings" w:hint="default"/>
      </w:rPr>
    </w:lvl>
  </w:abstractNum>
  <w:abstractNum w:abstractNumId="7" w15:restartNumberingAfterBreak="0">
    <w:nsid w:val="54B43CFB"/>
    <w:multiLevelType w:val="hybridMultilevel"/>
    <w:tmpl w:val="4D3A18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1E5CF6"/>
    <w:multiLevelType w:val="hybridMultilevel"/>
    <w:tmpl w:val="15547D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2E104A"/>
    <w:multiLevelType w:val="hybridMultilevel"/>
    <w:tmpl w:val="59B6182E"/>
    <w:lvl w:ilvl="0" w:tplc="0409000B">
      <w:start w:val="1"/>
      <w:numFmt w:val="bullet"/>
      <w:lvlText w:val="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B929A9"/>
    <w:multiLevelType w:val="hybridMultilevel"/>
    <w:tmpl w:val="1F5C64B0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7A3A19"/>
    <w:multiLevelType w:val="hybridMultilevel"/>
    <w:tmpl w:val="944CA90A"/>
    <w:lvl w:ilvl="0" w:tplc="5EE28A1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4"/>
  </w:num>
  <w:num w:numId="5">
    <w:abstractNumId w:val="3"/>
  </w:num>
  <w:num w:numId="6">
    <w:abstractNumId w:val="2"/>
  </w:num>
  <w:num w:numId="7">
    <w:abstractNumId w:val="7"/>
  </w:num>
  <w:num w:numId="8">
    <w:abstractNumId w:val="8"/>
  </w:num>
  <w:num w:numId="9">
    <w:abstractNumId w:val="0"/>
  </w:num>
  <w:num w:numId="10">
    <w:abstractNumId w:val="5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501"/>
    <w:rsid w:val="00020052"/>
    <w:rsid w:val="000660FC"/>
    <w:rsid w:val="00066F9B"/>
    <w:rsid w:val="00082B66"/>
    <w:rsid w:val="00094BE0"/>
    <w:rsid w:val="00096458"/>
    <w:rsid w:val="000A3D4E"/>
    <w:rsid w:val="000E246A"/>
    <w:rsid w:val="000E4D5C"/>
    <w:rsid w:val="000F6ECD"/>
    <w:rsid w:val="00102B84"/>
    <w:rsid w:val="00110892"/>
    <w:rsid w:val="00115F93"/>
    <w:rsid w:val="0014525C"/>
    <w:rsid w:val="001A6F28"/>
    <w:rsid w:val="001B2F4C"/>
    <w:rsid w:val="001B40F0"/>
    <w:rsid w:val="001C6C50"/>
    <w:rsid w:val="00276426"/>
    <w:rsid w:val="002836D2"/>
    <w:rsid w:val="002D4738"/>
    <w:rsid w:val="0030427A"/>
    <w:rsid w:val="003244A4"/>
    <w:rsid w:val="00357E4E"/>
    <w:rsid w:val="00391E6B"/>
    <w:rsid w:val="003B0A53"/>
    <w:rsid w:val="003B4764"/>
    <w:rsid w:val="003D6036"/>
    <w:rsid w:val="003D7005"/>
    <w:rsid w:val="003E6D9D"/>
    <w:rsid w:val="0040027C"/>
    <w:rsid w:val="00407B23"/>
    <w:rsid w:val="004107EB"/>
    <w:rsid w:val="004175C8"/>
    <w:rsid w:val="00427879"/>
    <w:rsid w:val="00497EDB"/>
    <w:rsid w:val="004A135C"/>
    <w:rsid w:val="004C266C"/>
    <w:rsid w:val="00517195"/>
    <w:rsid w:val="00524598"/>
    <w:rsid w:val="00547989"/>
    <w:rsid w:val="005879A8"/>
    <w:rsid w:val="00591D4A"/>
    <w:rsid w:val="005F5E4E"/>
    <w:rsid w:val="00632ACB"/>
    <w:rsid w:val="006334E3"/>
    <w:rsid w:val="0064085B"/>
    <w:rsid w:val="0066191A"/>
    <w:rsid w:val="006A03C2"/>
    <w:rsid w:val="007266D6"/>
    <w:rsid w:val="0076651F"/>
    <w:rsid w:val="007D36B3"/>
    <w:rsid w:val="007E168D"/>
    <w:rsid w:val="007F035C"/>
    <w:rsid w:val="007F210B"/>
    <w:rsid w:val="0080342C"/>
    <w:rsid w:val="00867F07"/>
    <w:rsid w:val="00875A0B"/>
    <w:rsid w:val="00896474"/>
    <w:rsid w:val="00934875"/>
    <w:rsid w:val="009A707D"/>
    <w:rsid w:val="009B6B71"/>
    <w:rsid w:val="009D64E7"/>
    <w:rsid w:val="00A06270"/>
    <w:rsid w:val="00A06D93"/>
    <w:rsid w:val="00A31F71"/>
    <w:rsid w:val="00A50D1D"/>
    <w:rsid w:val="00A56652"/>
    <w:rsid w:val="00A609A3"/>
    <w:rsid w:val="00A642DD"/>
    <w:rsid w:val="00A6486D"/>
    <w:rsid w:val="00A64FE5"/>
    <w:rsid w:val="00A83BE0"/>
    <w:rsid w:val="00A8691A"/>
    <w:rsid w:val="00AD0638"/>
    <w:rsid w:val="00AE18D8"/>
    <w:rsid w:val="00B55BDE"/>
    <w:rsid w:val="00B6625A"/>
    <w:rsid w:val="00B732E0"/>
    <w:rsid w:val="00B82C84"/>
    <w:rsid w:val="00BD36F6"/>
    <w:rsid w:val="00BD48CB"/>
    <w:rsid w:val="00C31B49"/>
    <w:rsid w:val="00C545EF"/>
    <w:rsid w:val="00C74136"/>
    <w:rsid w:val="00CA33F3"/>
    <w:rsid w:val="00CA5530"/>
    <w:rsid w:val="00CA7D58"/>
    <w:rsid w:val="00CD6FA8"/>
    <w:rsid w:val="00CF4B76"/>
    <w:rsid w:val="00D00B4D"/>
    <w:rsid w:val="00D05875"/>
    <w:rsid w:val="00D26239"/>
    <w:rsid w:val="00D279B7"/>
    <w:rsid w:val="00D45EDA"/>
    <w:rsid w:val="00D558ED"/>
    <w:rsid w:val="00D95CF1"/>
    <w:rsid w:val="00D97B96"/>
    <w:rsid w:val="00DB4898"/>
    <w:rsid w:val="00DF02CB"/>
    <w:rsid w:val="00E06A4A"/>
    <w:rsid w:val="00E1568A"/>
    <w:rsid w:val="00E31888"/>
    <w:rsid w:val="00E65025"/>
    <w:rsid w:val="00EB5B0E"/>
    <w:rsid w:val="00F07501"/>
    <w:rsid w:val="00F17271"/>
    <w:rsid w:val="00F45541"/>
    <w:rsid w:val="00F54A53"/>
    <w:rsid w:val="00F62024"/>
    <w:rsid w:val="00F7223B"/>
    <w:rsid w:val="00F7318A"/>
    <w:rsid w:val="00F8192F"/>
    <w:rsid w:val="00F860C2"/>
    <w:rsid w:val="00FC3CA7"/>
    <w:rsid w:val="00FD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0C31"/>
  <w15:docId w15:val="{431E9631-2FE2-4F52-8546-F3921CEFE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7E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B6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66F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7665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651F"/>
  </w:style>
  <w:style w:type="paragraph" w:styleId="Footer">
    <w:name w:val="footer"/>
    <w:basedOn w:val="Normal"/>
    <w:link w:val="FooterChar"/>
    <w:uiPriority w:val="99"/>
    <w:semiHidden/>
    <w:unhideWhenUsed/>
    <w:rsid w:val="007665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651F"/>
  </w:style>
  <w:style w:type="paragraph" w:customStyle="1" w:styleId="Default">
    <w:name w:val="Default"/>
    <w:rsid w:val="00A83BE0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3C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3CA7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FC3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4</cp:revision>
  <dcterms:created xsi:type="dcterms:W3CDTF">2021-09-14T03:06:00Z</dcterms:created>
  <dcterms:modified xsi:type="dcterms:W3CDTF">2021-09-14T03:31:00Z</dcterms:modified>
</cp:coreProperties>
</file>